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0FA6C" w14:textId="32C59CA2" w:rsidR="006F4226" w:rsidRDefault="00076DBF" w:rsidP="00D54887">
      <w:pPr>
        <w:pStyle w:val="NoSpacing"/>
        <w:rPr>
          <w:rFonts w:ascii="Source Sans Pro" w:hAnsi="Source Sans Pro"/>
          <w:sz w:val="36"/>
          <w:szCs w:val="36"/>
        </w:rPr>
      </w:pPr>
      <w:bookmarkStart w:id="0" w:name="_Hlk158130322"/>
      <w:bookmarkStart w:id="1" w:name="_Hlk126234629"/>
      <w:r w:rsidRPr="008A7E33">
        <w:rPr>
          <w:rFonts w:ascii="Source Sans Pro" w:hAnsi="Source Sans Pro"/>
          <w:sz w:val="36"/>
          <w:szCs w:val="36"/>
        </w:rPr>
        <w:t>S</w:t>
      </w:r>
      <w:r w:rsidR="00213A3E">
        <w:rPr>
          <w:rFonts w:ascii="Source Sans Pro" w:hAnsi="Source Sans Pro"/>
          <w:sz w:val="36"/>
          <w:szCs w:val="36"/>
        </w:rPr>
        <w:t>8</w:t>
      </w:r>
      <w:r w:rsidRPr="008A7E33">
        <w:rPr>
          <w:rFonts w:ascii="Source Sans Pro" w:hAnsi="Source Sans Pro"/>
          <w:sz w:val="36"/>
          <w:szCs w:val="36"/>
        </w:rPr>
        <w:t xml:space="preserve"> Table. This is the Table</w:t>
      </w:r>
      <w:r w:rsidR="00213A3E">
        <w:rPr>
          <w:rFonts w:ascii="Source Sans Pro" w:hAnsi="Source Sans Pro"/>
          <w:sz w:val="36"/>
          <w:szCs w:val="36"/>
        </w:rPr>
        <w:t>3</w:t>
      </w:r>
      <w:r w:rsidR="003300A7" w:rsidRPr="00D54887">
        <w:rPr>
          <w:rFonts w:ascii="Source Sans Pro" w:hAnsi="Source Sans Pro"/>
          <w:sz w:val="36"/>
          <w:szCs w:val="36"/>
        </w:rPr>
        <w:t xml:space="preserve"> </w:t>
      </w:r>
      <w:r>
        <w:rPr>
          <w:rFonts w:ascii="Source Sans Pro" w:hAnsi="Source Sans Pro"/>
          <w:sz w:val="36"/>
          <w:szCs w:val="36"/>
        </w:rPr>
        <w:t>S</w:t>
      </w:r>
      <w:r w:rsidR="006F4226" w:rsidRPr="00D54887">
        <w:rPr>
          <w:rFonts w:ascii="Source Sans Pro" w:hAnsi="Source Sans Pro"/>
          <w:sz w:val="36"/>
          <w:szCs w:val="36"/>
        </w:rPr>
        <w:t xml:space="preserve">hows the results of </w:t>
      </w:r>
      <w:r w:rsidR="00213A3E" w:rsidRPr="00213A3E">
        <w:rPr>
          <w:rFonts w:ascii="Source Sans Pro" w:hAnsi="Source Sans Pro"/>
          <w:sz w:val="36"/>
          <w:szCs w:val="36"/>
        </w:rPr>
        <w:t xml:space="preserve">Analyses of 97 PCR-positive COVID-19 patients against % inhibition of </w:t>
      </w:r>
      <w:proofErr w:type="spellStart"/>
      <w:r w:rsidR="00213A3E" w:rsidRPr="00213A3E">
        <w:rPr>
          <w:rFonts w:ascii="Source Sans Pro" w:hAnsi="Source Sans Pro"/>
          <w:sz w:val="36"/>
          <w:szCs w:val="36"/>
        </w:rPr>
        <w:t>sVNT</w:t>
      </w:r>
      <w:proofErr w:type="spellEnd"/>
      <w:r w:rsidR="00213A3E" w:rsidRPr="00213A3E">
        <w:rPr>
          <w:rFonts w:ascii="Source Sans Pro" w:hAnsi="Source Sans Pro"/>
          <w:sz w:val="36"/>
          <w:szCs w:val="36"/>
        </w:rPr>
        <w:t xml:space="preserve"> for the different disease severity categories</w:t>
      </w:r>
    </w:p>
    <w:p w14:paraId="6216B11D" w14:textId="77777777" w:rsidR="00E84556" w:rsidRPr="008A7E33" w:rsidRDefault="00E84556" w:rsidP="00D54887">
      <w:pPr>
        <w:pStyle w:val="NoSpacing"/>
        <w:rPr>
          <w:rFonts w:ascii="Source Sans Pro" w:hAnsi="Source Sans Pro"/>
          <w:sz w:val="36"/>
          <w:szCs w:val="36"/>
        </w:rPr>
      </w:pPr>
      <w:bookmarkStart w:id="2" w:name="_GoBack"/>
      <w:bookmarkEnd w:id="2"/>
    </w:p>
    <w:tbl>
      <w:tblPr>
        <w:tblW w:w="13057" w:type="dxa"/>
        <w:tblLook w:val="04A0" w:firstRow="1" w:lastRow="0" w:firstColumn="1" w:lastColumn="0" w:noHBand="0" w:noVBand="1"/>
      </w:tblPr>
      <w:tblGrid>
        <w:gridCol w:w="2110"/>
        <w:gridCol w:w="2185"/>
        <w:gridCol w:w="2334"/>
        <w:gridCol w:w="1606"/>
        <w:gridCol w:w="1606"/>
        <w:gridCol w:w="1606"/>
        <w:gridCol w:w="1610"/>
      </w:tblGrid>
      <w:tr w:rsidR="00213A3E" w:rsidRPr="00213A3E" w14:paraId="524374A2" w14:textId="77777777" w:rsidTr="00213A3E">
        <w:trPr>
          <w:trHeight w:val="461"/>
        </w:trPr>
        <w:tc>
          <w:tcPr>
            <w:tcW w:w="13057" w:type="dxa"/>
            <w:gridSpan w:val="7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bookmarkEnd w:id="0"/>
          <w:p w14:paraId="11E3265D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Dependent Variable:   % Inhibition </w:t>
            </w:r>
          </w:p>
        </w:tc>
      </w:tr>
      <w:tr w:rsidR="00213A3E" w:rsidRPr="00213A3E" w14:paraId="4DC5A3EB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DE4332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LSD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C48E8F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9DE309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1BA278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349309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F9980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497976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13A3E" w:rsidRPr="00213A3E" w14:paraId="08BD9732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2E588C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I) Disease Severit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07B519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J) Disease Severity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BB4970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an Difference (I-J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FD20DB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td. Error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E2633A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ig.</w:t>
            </w:r>
          </w:p>
        </w:tc>
        <w:tc>
          <w:tcPr>
            <w:tcW w:w="3212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05709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5% Confidence Interval</w:t>
            </w:r>
          </w:p>
        </w:tc>
      </w:tr>
      <w:tr w:rsidR="00213A3E" w:rsidRPr="00213A3E" w14:paraId="0EB2041B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5E0512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F56E4F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95C6C1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F6D645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86EE29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6B4D3F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er Boun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7F461F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Upper Bound</w:t>
            </w:r>
          </w:p>
        </w:tc>
      </w:tr>
      <w:tr w:rsidR="00213A3E" w:rsidRPr="00213A3E" w14:paraId="177065B6" w14:textId="77777777" w:rsidTr="00213A3E">
        <w:trPr>
          <w:trHeight w:val="479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54486A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ritical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6AE4B8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D55B5C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.4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1E9D35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81CA5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2*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3CBF34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0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8005EF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8.91</w:t>
            </w:r>
          </w:p>
        </w:tc>
      </w:tr>
      <w:tr w:rsidR="00213A3E" w:rsidRPr="00213A3E" w14:paraId="45E6F793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FAC052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B0F56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C2AA82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3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142B5F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D0B5CE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DB4E98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4.5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62DDE2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3.37</w:t>
            </w:r>
          </w:p>
        </w:tc>
      </w:tr>
      <w:tr w:rsidR="00213A3E" w:rsidRPr="00213A3E" w14:paraId="6A8A7F43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B49F6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5382C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ever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CC5EF7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2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63E155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7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C824D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391C7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4.0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0630C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4.60</w:t>
            </w:r>
          </w:p>
        </w:tc>
      </w:tr>
      <w:tr w:rsidR="00213A3E" w:rsidRPr="00213A3E" w14:paraId="3DC8E344" w14:textId="77777777" w:rsidTr="00213A3E">
        <w:trPr>
          <w:trHeight w:val="479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410AEC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4CFAEC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ritic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42D487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0.45*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DFF9A4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78CC1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2*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3A5B1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8.9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C50E78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2.00</w:t>
            </w:r>
          </w:p>
        </w:tc>
      </w:tr>
      <w:tr w:rsidR="00213A3E" w:rsidRPr="00213A3E" w14:paraId="3B15A545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C38117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3C43F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0766A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6.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FA7A1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3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2AF1F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91654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2.6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E61DE4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</w:tr>
      <w:tr w:rsidR="00213A3E" w:rsidRPr="00213A3E" w14:paraId="4C024121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722234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97126F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ever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AB1B9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5.1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4E65F1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A9B295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34C46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2.2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5FD885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.85</w:t>
            </w:r>
          </w:p>
        </w:tc>
      </w:tr>
      <w:tr w:rsidR="00213A3E" w:rsidRPr="00213A3E" w14:paraId="3FA6CB54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896E86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61D4DB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ritic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2FCF0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4.3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25B73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F2FFB1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48067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3.3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2BC81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9</w:t>
            </w:r>
          </w:p>
        </w:tc>
      </w:tr>
      <w:tr w:rsidR="00213A3E" w:rsidRPr="00213A3E" w14:paraId="5AC14FC7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D33439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875F5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60CD4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B07D6D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3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C8ADDE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C2ED6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4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19398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.63</w:t>
            </w:r>
          </w:p>
        </w:tc>
      </w:tr>
      <w:tr w:rsidR="00213A3E" w:rsidRPr="00213A3E" w14:paraId="37F3CE0A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1E6DAB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6213EF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ever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A3975C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F26E9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8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89DD0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F1B368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6.7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7C707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54</w:t>
            </w:r>
          </w:p>
        </w:tc>
      </w:tr>
      <w:tr w:rsidR="00213A3E" w:rsidRPr="00213A3E" w14:paraId="2305E913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3427AE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ever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E31415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ritic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86233F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5.2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031BE1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7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51411B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3B95C2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4.6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ECEB2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04</w:t>
            </w:r>
          </w:p>
        </w:tc>
      </w:tr>
      <w:tr w:rsidR="00213A3E" w:rsidRPr="00213A3E" w14:paraId="27560A07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CB3055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09E9B8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582492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1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7F97BB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ECBE9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58B482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1.8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11B4E9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.20</w:t>
            </w:r>
          </w:p>
        </w:tc>
      </w:tr>
      <w:tr w:rsidR="00213A3E" w:rsidRPr="00213A3E" w14:paraId="41AB89E8" w14:textId="77777777" w:rsidTr="00213A3E">
        <w:trPr>
          <w:trHeight w:val="461"/>
        </w:trPr>
        <w:tc>
          <w:tcPr>
            <w:tcW w:w="211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CB734B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12BDAD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038B9A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8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0F4466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8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BFD267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F768A0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8.5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75863D" w14:textId="77777777" w:rsidR="00213A3E" w:rsidRPr="00213A3E" w:rsidRDefault="00213A3E" w:rsidP="00213A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75</w:t>
            </w:r>
          </w:p>
        </w:tc>
      </w:tr>
      <w:tr w:rsidR="00213A3E" w:rsidRPr="00213A3E" w14:paraId="7874649E" w14:textId="77777777" w:rsidTr="00213A3E">
        <w:trPr>
          <w:trHeight w:val="461"/>
        </w:trPr>
        <w:tc>
          <w:tcPr>
            <w:tcW w:w="13057" w:type="dxa"/>
            <w:gridSpan w:val="7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D66883" w14:textId="77777777" w:rsidR="00213A3E" w:rsidRPr="00213A3E" w:rsidRDefault="00213A3E" w:rsidP="00213A3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3A3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* The mean difference is significant at the 0.05 level.</w:t>
            </w:r>
          </w:p>
        </w:tc>
      </w:tr>
      <w:bookmarkEnd w:id="1"/>
    </w:tbl>
    <w:p w14:paraId="1723F5C3" w14:textId="2574AE27" w:rsidR="00ED2758" w:rsidRPr="000911C0" w:rsidRDefault="00ED2758" w:rsidP="006F4226">
      <w:pPr>
        <w:pStyle w:val="ListParagraph"/>
        <w:spacing w:afterLines="120" w:after="288" w:line="480" w:lineRule="auto"/>
        <w:ind w:left="0"/>
        <w:contextualSpacing w:val="0"/>
        <w:rPr>
          <w:rFonts w:ascii="Source Sans Pro" w:hAnsi="Source Sans Pro" w:cstheme="minorBidi"/>
          <w:sz w:val="28"/>
          <w:lang w:val="en-GB"/>
        </w:rPr>
      </w:pPr>
    </w:p>
    <w:sectPr w:rsidR="00ED2758" w:rsidRPr="000911C0" w:rsidSect="00883E6F">
      <w:footerReference w:type="default" r:id="rId8"/>
      <w:pgSz w:w="15840" w:h="12240" w:orient="landscape"/>
      <w:pgMar w:top="990" w:right="1440" w:bottom="1260" w:left="144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93595" w14:textId="77777777" w:rsidR="00C300BB" w:rsidRDefault="00C300BB" w:rsidP="00FA14E6">
      <w:r>
        <w:separator/>
      </w:r>
    </w:p>
  </w:endnote>
  <w:endnote w:type="continuationSeparator" w:id="0">
    <w:p w14:paraId="7330B3A1" w14:textId="77777777" w:rsidR="00C300BB" w:rsidRDefault="00C300BB" w:rsidP="00FA1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0441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195B1" w14:textId="487B1A04" w:rsidR="00C300BB" w:rsidRDefault="00C300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B4713" w14:textId="77777777" w:rsidR="00C300BB" w:rsidRPr="00E80155" w:rsidRDefault="00C300BB" w:rsidP="00E80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7688A" w14:textId="77777777" w:rsidR="00C300BB" w:rsidRDefault="00C300BB" w:rsidP="00FA14E6">
      <w:r>
        <w:separator/>
      </w:r>
    </w:p>
  </w:footnote>
  <w:footnote w:type="continuationSeparator" w:id="0">
    <w:p w14:paraId="383F00C1" w14:textId="77777777" w:rsidR="00C300BB" w:rsidRDefault="00C300BB" w:rsidP="00FA1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74855"/>
    <w:multiLevelType w:val="hybridMultilevel"/>
    <w:tmpl w:val="71347BB2"/>
    <w:lvl w:ilvl="0" w:tplc="EC0E796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63E37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F56FAC"/>
    <w:multiLevelType w:val="multilevel"/>
    <w:tmpl w:val="C9E27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325BA7"/>
    <w:multiLevelType w:val="multilevel"/>
    <w:tmpl w:val="C2E67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101DA5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33373"/>
    <w:multiLevelType w:val="multilevel"/>
    <w:tmpl w:val="FBF69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B43B25"/>
    <w:multiLevelType w:val="hybridMultilevel"/>
    <w:tmpl w:val="0F94233E"/>
    <w:lvl w:ilvl="0" w:tplc="8B20E2DC">
      <w:start w:val="1"/>
      <w:numFmt w:val="decimal"/>
      <w:lvlText w:val="[%1]"/>
      <w:lvlJc w:val="left"/>
      <w:pPr>
        <w:ind w:left="4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38"/>
    <w:rsid w:val="00003847"/>
    <w:rsid w:val="000074BF"/>
    <w:rsid w:val="000076F7"/>
    <w:rsid w:val="00010A12"/>
    <w:rsid w:val="00012EDD"/>
    <w:rsid w:val="00013552"/>
    <w:rsid w:val="00015E12"/>
    <w:rsid w:val="00017D6C"/>
    <w:rsid w:val="00017E43"/>
    <w:rsid w:val="00026910"/>
    <w:rsid w:val="00045B3D"/>
    <w:rsid w:val="00047B49"/>
    <w:rsid w:val="00054809"/>
    <w:rsid w:val="00055A61"/>
    <w:rsid w:val="0006076B"/>
    <w:rsid w:val="00064DDB"/>
    <w:rsid w:val="00064E3E"/>
    <w:rsid w:val="00070AF7"/>
    <w:rsid w:val="00076DBF"/>
    <w:rsid w:val="00080C2E"/>
    <w:rsid w:val="000829D0"/>
    <w:rsid w:val="00084076"/>
    <w:rsid w:val="00087A3B"/>
    <w:rsid w:val="00087CBB"/>
    <w:rsid w:val="000911C0"/>
    <w:rsid w:val="00096512"/>
    <w:rsid w:val="00096701"/>
    <w:rsid w:val="000A628B"/>
    <w:rsid w:val="000B07F0"/>
    <w:rsid w:val="000B2CAE"/>
    <w:rsid w:val="000B4A32"/>
    <w:rsid w:val="000C46B3"/>
    <w:rsid w:val="000C4BFD"/>
    <w:rsid w:val="000D540D"/>
    <w:rsid w:val="000E0625"/>
    <w:rsid w:val="000F24BC"/>
    <w:rsid w:val="000F40CE"/>
    <w:rsid w:val="000F76E1"/>
    <w:rsid w:val="00100093"/>
    <w:rsid w:val="00100671"/>
    <w:rsid w:val="00101988"/>
    <w:rsid w:val="00104270"/>
    <w:rsid w:val="00110773"/>
    <w:rsid w:val="00115E21"/>
    <w:rsid w:val="0011723E"/>
    <w:rsid w:val="0012120B"/>
    <w:rsid w:val="001219C1"/>
    <w:rsid w:val="00127D6C"/>
    <w:rsid w:val="001303EA"/>
    <w:rsid w:val="00131C5B"/>
    <w:rsid w:val="00132706"/>
    <w:rsid w:val="0013293A"/>
    <w:rsid w:val="00133E1F"/>
    <w:rsid w:val="0013597B"/>
    <w:rsid w:val="001409CF"/>
    <w:rsid w:val="00141087"/>
    <w:rsid w:val="00155818"/>
    <w:rsid w:val="00156DE3"/>
    <w:rsid w:val="0016011D"/>
    <w:rsid w:val="00161DDD"/>
    <w:rsid w:val="00174810"/>
    <w:rsid w:val="001832F3"/>
    <w:rsid w:val="00190301"/>
    <w:rsid w:val="00195573"/>
    <w:rsid w:val="001A021D"/>
    <w:rsid w:val="001A03D4"/>
    <w:rsid w:val="001A2ED1"/>
    <w:rsid w:val="001A2FF1"/>
    <w:rsid w:val="001B496F"/>
    <w:rsid w:val="001C1D90"/>
    <w:rsid w:val="001C5AF1"/>
    <w:rsid w:val="001C6849"/>
    <w:rsid w:val="001D5FF8"/>
    <w:rsid w:val="001D7F8C"/>
    <w:rsid w:val="001E4A71"/>
    <w:rsid w:val="001E5584"/>
    <w:rsid w:val="001F4D57"/>
    <w:rsid w:val="001F52FD"/>
    <w:rsid w:val="00213A3E"/>
    <w:rsid w:val="002209C5"/>
    <w:rsid w:val="00221CAB"/>
    <w:rsid w:val="0022514C"/>
    <w:rsid w:val="0022542B"/>
    <w:rsid w:val="002346ED"/>
    <w:rsid w:val="00244107"/>
    <w:rsid w:val="002444EF"/>
    <w:rsid w:val="00246282"/>
    <w:rsid w:val="00251182"/>
    <w:rsid w:val="002518E0"/>
    <w:rsid w:val="0025799F"/>
    <w:rsid w:val="00265801"/>
    <w:rsid w:val="00271460"/>
    <w:rsid w:val="00274F8D"/>
    <w:rsid w:val="00283E6F"/>
    <w:rsid w:val="002844FF"/>
    <w:rsid w:val="00290132"/>
    <w:rsid w:val="002A38FB"/>
    <w:rsid w:val="002A5B28"/>
    <w:rsid w:val="002C0163"/>
    <w:rsid w:val="002C3613"/>
    <w:rsid w:val="002C4C59"/>
    <w:rsid w:val="002C5374"/>
    <w:rsid w:val="002C6A83"/>
    <w:rsid w:val="002D25ED"/>
    <w:rsid w:val="002D323A"/>
    <w:rsid w:val="002E1D8D"/>
    <w:rsid w:val="002E339C"/>
    <w:rsid w:val="002E45BF"/>
    <w:rsid w:val="002E5D5A"/>
    <w:rsid w:val="002F0990"/>
    <w:rsid w:val="002F61A8"/>
    <w:rsid w:val="002F691C"/>
    <w:rsid w:val="00300F5D"/>
    <w:rsid w:val="00304399"/>
    <w:rsid w:val="003106D8"/>
    <w:rsid w:val="00324ACB"/>
    <w:rsid w:val="003259F8"/>
    <w:rsid w:val="00327738"/>
    <w:rsid w:val="0032796D"/>
    <w:rsid w:val="003300A7"/>
    <w:rsid w:val="00333468"/>
    <w:rsid w:val="003347EE"/>
    <w:rsid w:val="003374BF"/>
    <w:rsid w:val="00340258"/>
    <w:rsid w:val="0034059D"/>
    <w:rsid w:val="00344F9B"/>
    <w:rsid w:val="00351CAF"/>
    <w:rsid w:val="00355586"/>
    <w:rsid w:val="003560A0"/>
    <w:rsid w:val="003606A8"/>
    <w:rsid w:val="00360BDB"/>
    <w:rsid w:val="00362D99"/>
    <w:rsid w:val="00366D49"/>
    <w:rsid w:val="00370B27"/>
    <w:rsid w:val="00371876"/>
    <w:rsid w:val="00371EB7"/>
    <w:rsid w:val="00371F08"/>
    <w:rsid w:val="003732B6"/>
    <w:rsid w:val="003800F3"/>
    <w:rsid w:val="00380ACB"/>
    <w:rsid w:val="003820A3"/>
    <w:rsid w:val="00382993"/>
    <w:rsid w:val="0038323E"/>
    <w:rsid w:val="003904FF"/>
    <w:rsid w:val="00391222"/>
    <w:rsid w:val="00392081"/>
    <w:rsid w:val="00395921"/>
    <w:rsid w:val="00396AB1"/>
    <w:rsid w:val="00396D52"/>
    <w:rsid w:val="003A0E57"/>
    <w:rsid w:val="003A4945"/>
    <w:rsid w:val="003A4980"/>
    <w:rsid w:val="003A517B"/>
    <w:rsid w:val="003A5DE0"/>
    <w:rsid w:val="003B1FC9"/>
    <w:rsid w:val="003B368F"/>
    <w:rsid w:val="003C5C7D"/>
    <w:rsid w:val="003D2158"/>
    <w:rsid w:val="003E01D1"/>
    <w:rsid w:val="003E1E81"/>
    <w:rsid w:val="003E31DA"/>
    <w:rsid w:val="003E44A0"/>
    <w:rsid w:val="003F1DC2"/>
    <w:rsid w:val="003F4AEA"/>
    <w:rsid w:val="0040303D"/>
    <w:rsid w:val="0040437A"/>
    <w:rsid w:val="00415357"/>
    <w:rsid w:val="004223A4"/>
    <w:rsid w:val="00422A3E"/>
    <w:rsid w:val="00426311"/>
    <w:rsid w:val="00426887"/>
    <w:rsid w:val="00437DAB"/>
    <w:rsid w:val="00444D0A"/>
    <w:rsid w:val="00444F54"/>
    <w:rsid w:val="004456EC"/>
    <w:rsid w:val="0045025C"/>
    <w:rsid w:val="00455D00"/>
    <w:rsid w:val="00456874"/>
    <w:rsid w:val="0046076E"/>
    <w:rsid w:val="00461A38"/>
    <w:rsid w:val="00473782"/>
    <w:rsid w:val="00473937"/>
    <w:rsid w:val="004750D8"/>
    <w:rsid w:val="00477F74"/>
    <w:rsid w:val="004821AC"/>
    <w:rsid w:val="004859C9"/>
    <w:rsid w:val="004859D4"/>
    <w:rsid w:val="00487747"/>
    <w:rsid w:val="004906AF"/>
    <w:rsid w:val="004908C0"/>
    <w:rsid w:val="004944EE"/>
    <w:rsid w:val="00494CDC"/>
    <w:rsid w:val="004A4D37"/>
    <w:rsid w:val="004B3229"/>
    <w:rsid w:val="004B7DC8"/>
    <w:rsid w:val="004C063E"/>
    <w:rsid w:val="004C090E"/>
    <w:rsid w:val="004C20CD"/>
    <w:rsid w:val="004C352C"/>
    <w:rsid w:val="004C3E3E"/>
    <w:rsid w:val="004D0BFD"/>
    <w:rsid w:val="004D4327"/>
    <w:rsid w:val="004D7ACA"/>
    <w:rsid w:val="004E1C1E"/>
    <w:rsid w:val="004E2889"/>
    <w:rsid w:val="004E57B9"/>
    <w:rsid w:val="004E6558"/>
    <w:rsid w:val="004F4312"/>
    <w:rsid w:val="004F71BC"/>
    <w:rsid w:val="00500CAC"/>
    <w:rsid w:val="00503690"/>
    <w:rsid w:val="00505468"/>
    <w:rsid w:val="005062F6"/>
    <w:rsid w:val="00506AAF"/>
    <w:rsid w:val="005109AE"/>
    <w:rsid w:val="0051550B"/>
    <w:rsid w:val="005155D9"/>
    <w:rsid w:val="00517DB4"/>
    <w:rsid w:val="00520038"/>
    <w:rsid w:val="00520BA2"/>
    <w:rsid w:val="005220E7"/>
    <w:rsid w:val="00532150"/>
    <w:rsid w:val="0054679A"/>
    <w:rsid w:val="00551298"/>
    <w:rsid w:val="00554B2D"/>
    <w:rsid w:val="005602FD"/>
    <w:rsid w:val="00561874"/>
    <w:rsid w:val="00561DCC"/>
    <w:rsid w:val="00566293"/>
    <w:rsid w:val="0057275F"/>
    <w:rsid w:val="00573987"/>
    <w:rsid w:val="00575DD4"/>
    <w:rsid w:val="00577DD3"/>
    <w:rsid w:val="00591C7E"/>
    <w:rsid w:val="005972DB"/>
    <w:rsid w:val="005A07D3"/>
    <w:rsid w:val="005A2845"/>
    <w:rsid w:val="005A6880"/>
    <w:rsid w:val="005B5014"/>
    <w:rsid w:val="005B524C"/>
    <w:rsid w:val="005B7722"/>
    <w:rsid w:val="005C074E"/>
    <w:rsid w:val="005C7502"/>
    <w:rsid w:val="005E401E"/>
    <w:rsid w:val="005E62FF"/>
    <w:rsid w:val="005F55C4"/>
    <w:rsid w:val="00601B64"/>
    <w:rsid w:val="006020E9"/>
    <w:rsid w:val="00604FCD"/>
    <w:rsid w:val="00623338"/>
    <w:rsid w:val="00624313"/>
    <w:rsid w:val="006273F8"/>
    <w:rsid w:val="0063400A"/>
    <w:rsid w:val="006346CA"/>
    <w:rsid w:val="006415BC"/>
    <w:rsid w:val="00643B54"/>
    <w:rsid w:val="00645F9A"/>
    <w:rsid w:val="00647BC7"/>
    <w:rsid w:val="006600B8"/>
    <w:rsid w:val="00660BDA"/>
    <w:rsid w:val="006634B1"/>
    <w:rsid w:val="0066529F"/>
    <w:rsid w:val="00667322"/>
    <w:rsid w:val="00670AC7"/>
    <w:rsid w:val="00673F18"/>
    <w:rsid w:val="006862DF"/>
    <w:rsid w:val="006902BD"/>
    <w:rsid w:val="006904DB"/>
    <w:rsid w:val="006A097C"/>
    <w:rsid w:val="006A2FB3"/>
    <w:rsid w:val="006A6BC2"/>
    <w:rsid w:val="006B4B50"/>
    <w:rsid w:val="006B6E72"/>
    <w:rsid w:val="006C4EE5"/>
    <w:rsid w:val="006C7AC0"/>
    <w:rsid w:val="006D1642"/>
    <w:rsid w:val="006E28F2"/>
    <w:rsid w:val="006E6914"/>
    <w:rsid w:val="006E7644"/>
    <w:rsid w:val="006E76EA"/>
    <w:rsid w:val="006E77E6"/>
    <w:rsid w:val="006F08E7"/>
    <w:rsid w:val="006F4226"/>
    <w:rsid w:val="007002E5"/>
    <w:rsid w:val="00702927"/>
    <w:rsid w:val="00703E69"/>
    <w:rsid w:val="00707AF0"/>
    <w:rsid w:val="00712832"/>
    <w:rsid w:val="007131D4"/>
    <w:rsid w:val="00723709"/>
    <w:rsid w:val="00724319"/>
    <w:rsid w:val="00730866"/>
    <w:rsid w:val="00734255"/>
    <w:rsid w:val="007342E2"/>
    <w:rsid w:val="00737C05"/>
    <w:rsid w:val="0074333C"/>
    <w:rsid w:val="00746873"/>
    <w:rsid w:val="00747160"/>
    <w:rsid w:val="00751410"/>
    <w:rsid w:val="00757103"/>
    <w:rsid w:val="007600C4"/>
    <w:rsid w:val="00763475"/>
    <w:rsid w:val="007644BB"/>
    <w:rsid w:val="00770AA9"/>
    <w:rsid w:val="00772A06"/>
    <w:rsid w:val="007913F9"/>
    <w:rsid w:val="007A1FAB"/>
    <w:rsid w:val="007A5090"/>
    <w:rsid w:val="007A76B5"/>
    <w:rsid w:val="007B07CA"/>
    <w:rsid w:val="007B36D8"/>
    <w:rsid w:val="007B6686"/>
    <w:rsid w:val="007B7539"/>
    <w:rsid w:val="007B79DC"/>
    <w:rsid w:val="007C01B6"/>
    <w:rsid w:val="007C1749"/>
    <w:rsid w:val="007C375E"/>
    <w:rsid w:val="007C44A4"/>
    <w:rsid w:val="007C5F7B"/>
    <w:rsid w:val="007C6825"/>
    <w:rsid w:val="007D1558"/>
    <w:rsid w:val="007D67D6"/>
    <w:rsid w:val="007E2CD3"/>
    <w:rsid w:val="007F10A1"/>
    <w:rsid w:val="007F2A8B"/>
    <w:rsid w:val="007F458B"/>
    <w:rsid w:val="007F57E2"/>
    <w:rsid w:val="007F7D44"/>
    <w:rsid w:val="008037D7"/>
    <w:rsid w:val="008038FD"/>
    <w:rsid w:val="00807B42"/>
    <w:rsid w:val="00816055"/>
    <w:rsid w:val="008169DE"/>
    <w:rsid w:val="00822DAD"/>
    <w:rsid w:val="00822DBA"/>
    <w:rsid w:val="00823267"/>
    <w:rsid w:val="00825134"/>
    <w:rsid w:val="008276C6"/>
    <w:rsid w:val="008302FA"/>
    <w:rsid w:val="00837EA2"/>
    <w:rsid w:val="00843994"/>
    <w:rsid w:val="008611E2"/>
    <w:rsid w:val="008622BF"/>
    <w:rsid w:val="0086525E"/>
    <w:rsid w:val="00865454"/>
    <w:rsid w:val="00865AA3"/>
    <w:rsid w:val="00865EAB"/>
    <w:rsid w:val="00866309"/>
    <w:rsid w:val="00866CBA"/>
    <w:rsid w:val="00867285"/>
    <w:rsid w:val="00867C8B"/>
    <w:rsid w:val="00867CD8"/>
    <w:rsid w:val="00880F88"/>
    <w:rsid w:val="00883E6F"/>
    <w:rsid w:val="008848C1"/>
    <w:rsid w:val="008860AC"/>
    <w:rsid w:val="008904B9"/>
    <w:rsid w:val="00894734"/>
    <w:rsid w:val="00894FBA"/>
    <w:rsid w:val="008A319C"/>
    <w:rsid w:val="008A350F"/>
    <w:rsid w:val="008A3B78"/>
    <w:rsid w:val="008A7D19"/>
    <w:rsid w:val="008A7E33"/>
    <w:rsid w:val="008B1F86"/>
    <w:rsid w:val="008B3D8F"/>
    <w:rsid w:val="008B4E1C"/>
    <w:rsid w:val="008B4ED3"/>
    <w:rsid w:val="008B7C5B"/>
    <w:rsid w:val="008C11C9"/>
    <w:rsid w:val="008C4042"/>
    <w:rsid w:val="008D1788"/>
    <w:rsid w:val="008D1F60"/>
    <w:rsid w:val="008D2FBF"/>
    <w:rsid w:val="008E145A"/>
    <w:rsid w:val="008E1CCE"/>
    <w:rsid w:val="008E70EF"/>
    <w:rsid w:val="008E7B28"/>
    <w:rsid w:val="008F17DC"/>
    <w:rsid w:val="008F3239"/>
    <w:rsid w:val="008F326E"/>
    <w:rsid w:val="00902358"/>
    <w:rsid w:val="00915706"/>
    <w:rsid w:val="009168B8"/>
    <w:rsid w:val="00916A17"/>
    <w:rsid w:val="0092550A"/>
    <w:rsid w:val="0092694F"/>
    <w:rsid w:val="009310EF"/>
    <w:rsid w:val="009343DF"/>
    <w:rsid w:val="00935B18"/>
    <w:rsid w:val="0093617E"/>
    <w:rsid w:val="009376D0"/>
    <w:rsid w:val="009426A8"/>
    <w:rsid w:val="0094478A"/>
    <w:rsid w:val="009448F8"/>
    <w:rsid w:val="0094498F"/>
    <w:rsid w:val="00950213"/>
    <w:rsid w:val="00950246"/>
    <w:rsid w:val="009505E3"/>
    <w:rsid w:val="00952F42"/>
    <w:rsid w:val="0095474C"/>
    <w:rsid w:val="00954EBE"/>
    <w:rsid w:val="00963365"/>
    <w:rsid w:val="00964F68"/>
    <w:rsid w:val="00966290"/>
    <w:rsid w:val="009704B6"/>
    <w:rsid w:val="00972566"/>
    <w:rsid w:val="009756F0"/>
    <w:rsid w:val="0097677A"/>
    <w:rsid w:val="0097761E"/>
    <w:rsid w:val="00977823"/>
    <w:rsid w:val="0099262C"/>
    <w:rsid w:val="009938C8"/>
    <w:rsid w:val="00993EF7"/>
    <w:rsid w:val="009956E9"/>
    <w:rsid w:val="009A2046"/>
    <w:rsid w:val="009A61F5"/>
    <w:rsid w:val="009C1532"/>
    <w:rsid w:val="009C4204"/>
    <w:rsid w:val="009C4922"/>
    <w:rsid w:val="009C50CC"/>
    <w:rsid w:val="009C5263"/>
    <w:rsid w:val="009C5DFD"/>
    <w:rsid w:val="009C7A2E"/>
    <w:rsid w:val="009C7E6E"/>
    <w:rsid w:val="009D1895"/>
    <w:rsid w:val="009D4D8E"/>
    <w:rsid w:val="009E0932"/>
    <w:rsid w:val="009E3121"/>
    <w:rsid w:val="009E5000"/>
    <w:rsid w:val="009E5DBE"/>
    <w:rsid w:val="00A01EC9"/>
    <w:rsid w:val="00A032CA"/>
    <w:rsid w:val="00A035B3"/>
    <w:rsid w:val="00A0495D"/>
    <w:rsid w:val="00A0633B"/>
    <w:rsid w:val="00A06711"/>
    <w:rsid w:val="00A1064D"/>
    <w:rsid w:val="00A14160"/>
    <w:rsid w:val="00A21269"/>
    <w:rsid w:val="00A22E3B"/>
    <w:rsid w:val="00A2357D"/>
    <w:rsid w:val="00A3171B"/>
    <w:rsid w:val="00A33041"/>
    <w:rsid w:val="00A34C18"/>
    <w:rsid w:val="00A45439"/>
    <w:rsid w:val="00A45FD9"/>
    <w:rsid w:val="00A54008"/>
    <w:rsid w:val="00A567CD"/>
    <w:rsid w:val="00A61A8E"/>
    <w:rsid w:val="00A623F2"/>
    <w:rsid w:val="00A6512B"/>
    <w:rsid w:val="00A67265"/>
    <w:rsid w:val="00A70DA2"/>
    <w:rsid w:val="00A71964"/>
    <w:rsid w:val="00A71CD4"/>
    <w:rsid w:val="00A72754"/>
    <w:rsid w:val="00A8327D"/>
    <w:rsid w:val="00A91512"/>
    <w:rsid w:val="00A95CDD"/>
    <w:rsid w:val="00AA4F94"/>
    <w:rsid w:val="00AA5226"/>
    <w:rsid w:val="00AB6A88"/>
    <w:rsid w:val="00AB75DF"/>
    <w:rsid w:val="00AC34A6"/>
    <w:rsid w:val="00AC4867"/>
    <w:rsid w:val="00AD3753"/>
    <w:rsid w:val="00AD442D"/>
    <w:rsid w:val="00AD6CC8"/>
    <w:rsid w:val="00AE4751"/>
    <w:rsid w:val="00AE4F81"/>
    <w:rsid w:val="00AF1065"/>
    <w:rsid w:val="00AF153B"/>
    <w:rsid w:val="00AF5669"/>
    <w:rsid w:val="00B14AB8"/>
    <w:rsid w:val="00B172A0"/>
    <w:rsid w:val="00B20BC7"/>
    <w:rsid w:val="00B25681"/>
    <w:rsid w:val="00B279BF"/>
    <w:rsid w:val="00B34297"/>
    <w:rsid w:val="00B41FBE"/>
    <w:rsid w:val="00B427E8"/>
    <w:rsid w:val="00B513D6"/>
    <w:rsid w:val="00B521AA"/>
    <w:rsid w:val="00B6311F"/>
    <w:rsid w:val="00B635BC"/>
    <w:rsid w:val="00B77164"/>
    <w:rsid w:val="00B82E98"/>
    <w:rsid w:val="00B83A02"/>
    <w:rsid w:val="00B873A5"/>
    <w:rsid w:val="00B91587"/>
    <w:rsid w:val="00B920E0"/>
    <w:rsid w:val="00BA220C"/>
    <w:rsid w:val="00BA5206"/>
    <w:rsid w:val="00BB106F"/>
    <w:rsid w:val="00BB1E93"/>
    <w:rsid w:val="00BB2BCF"/>
    <w:rsid w:val="00BB63A8"/>
    <w:rsid w:val="00BC0130"/>
    <w:rsid w:val="00BC2BEF"/>
    <w:rsid w:val="00BC35FD"/>
    <w:rsid w:val="00BD231C"/>
    <w:rsid w:val="00BD41D7"/>
    <w:rsid w:val="00BD74FE"/>
    <w:rsid w:val="00BF7C8C"/>
    <w:rsid w:val="00C02B9E"/>
    <w:rsid w:val="00C04C49"/>
    <w:rsid w:val="00C109C9"/>
    <w:rsid w:val="00C219DC"/>
    <w:rsid w:val="00C300BB"/>
    <w:rsid w:val="00C33633"/>
    <w:rsid w:val="00C379E8"/>
    <w:rsid w:val="00C42697"/>
    <w:rsid w:val="00C50213"/>
    <w:rsid w:val="00C51D36"/>
    <w:rsid w:val="00C52FFD"/>
    <w:rsid w:val="00C5611F"/>
    <w:rsid w:val="00C57533"/>
    <w:rsid w:val="00C65A71"/>
    <w:rsid w:val="00C67609"/>
    <w:rsid w:val="00C74A63"/>
    <w:rsid w:val="00C74C27"/>
    <w:rsid w:val="00C7542B"/>
    <w:rsid w:val="00C86466"/>
    <w:rsid w:val="00C97DD4"/>
    <w:rsid w:val="00CA5131"/>
    <w:rsid w:val="00CA59F9"/>
    <w:rsid w:val="00CA6971"/>
    <w:rsid w:val="00CA783A"/>
    <w:rsid w:val="00CA7FE2"/>
    <w:rsid w:val="00CB1643"/>
    <w:rsid w:val="00CB18D5"/>
    <w:rsid w:val="00CB5CA1"/>
    <w:rsid w:val="00CC62D1"/>
    <w:rsid w:val="00CD15A3"/>
    <w:rsid w:val="00CD6B70"/>
    <w:rsid w:val="00CD7B18"/>
    <w:rsid w:val="00CE14AD"/>
    <w:rsid w:val="00CF2A84"/>
    <w:rsid w:val="00CF320A"/>
    <w:rsid w:val="00CF64E6"/>
    <w:rsid w:val="00D0268D"/>
    <w:rsid w:val="00D13653"/>
    <w:rsid w:val="00D1484B"/>
    <w:rsid w:val="00D159C0"/>
    <w:rsid w:val="00D20AC6"/>
    <w:rsid w:val="00D2118E"/>
    <w:rsid w:val="00D2203A"/>
    <w:rsid w:val="00D241EA"/>
    <w:rsid w:val="00D31333"/>
    <w:rsid w:val="00D32A98"/>
    <w:rsid w:val="00D350FB"/>
    <w:rsid w:val="00D354B0"/>
    <w:rsid w:val="00D423D6"/>
    <w:rsid w:val="00D4277C"/>
    <w:rsid w:val="00D43EC0"/>
    <w:rsid w:val="00D52780"/>
    <w:rsid w:val="00D54887"/>
    <w:rsid w:val="00D54AEE"/>
    <w:rsid w:val="00D556BF"/>
    <w:rsid w:val="00D57F46"/>
    <w:rsid w:val="00D623A5"/>
    <w:rsid w:val="00D675C0"/>
    <w:rsid w:val="00D7073E"/>
    <w:rsid w:val="00D811A1"/>
    <w:rsid w:val="00D82C51"/>
    <w:rsid w:val="00D83723"/>
    <w:rsid w:val="00D847F6"/>
    <w:rsid w:val="00D874BF"/>
    <w:rsid w:val="00D9051B"/>
    <w:rsid w:val="00D961C8"/>
    <w:rsid w:val="00DA67EC"/>
    <w:rsid w:val="00DB1F5B"/>
    <w:rsid w:val="00DB3354"/>
    <w:rsid w:val="00DB5516"/>
    <w:rsid w:val="00DB56EF"/>
    <w:rsid w:val="00DB632D"/>
    <w:rsid w:val="00DC3712"/>
    <w:rsid w:val="00DC5B68"/>
    <w:rsid w:val="00DD37F5"/>
    <w:rsid w:val="00DD4C30"/>
    <w:rsid w:val="00DE494C"/>
    <w:rsid w:val="00DE7AAE"/>
    <w:rsid w:val="00DF379A"/>
    <w:rsid w:val="00DF4CE7"/>
    <w:rsid w:val="00DF71D0"/>
    <w:rsid w:val="00E05F35"/>
    <w:rsid w:val="00E06BFE"/>
    <w:rsid w:val="00E10ED9"/>
    <w:rsid w:val="00E12657"/>
    <w:rsid w:val="00E1494A"/>
    <w:rsid w:val="00E156FD"/>
    <w:rsid w:val="00E23A61"/>
    <w:rsid w:val="00E23D17"/>
    <w:rsid w:val="00E266FE"/>
    <w:rsid w:val="00E27214"/>
    <w:rsid w:val="00E33FCC"/>
    <w:rsid w:val="00E35437"/>
    <w:rsid w:val="00E42DEC"/>
    <w:rsid w:val="00E45DA5"/>
    <w:rsid w:val="00E541E1"/>
    <w:rsid w:val="00E5591A"/>
    <w:rsid w:val="00E6153A"/>
    <w:rsid w:val="00E63170"/>
    <w:rsid w:val="00E637D1"/>
    <w:rsid w:val="00E64B7D"/>
    <w:rsid w:val="00E64EB7"/>
    <w:rsid w:val="00E65B79"/>
    <w:rsid w:val="00E766D6"/>
    <w:rsid w:val="00E77A76"/>
    <w:rsid w:val="00E80155"/>
    <w:rsid w:val="00E804BF"/>
    <w:rsid w:val="00E81A14"/>
    <w:rsid w:val="00E84556"/>
    <w:rsid w:val="00E86513"/>
    <w:rsid w:val="00E91F8F"/>
    <w:rsid w:val="00E9364D"/>
    <w:rsid w:val="00EB0541"/>
    <w:rsid w:val="00EB0A59"/>
    <w:rsid w:val="00EB370D"/>
    <w:rsid w:val="00EB61C9"/>
    <w:rsid w:val="00EB6B05"/>
    <w:rsid w:val="00EB76F4"/>
    <w:rsid w:val="00EC6D17"/>
    <w:rsid w:val="00ED06AC"/>
    <w:rsid w:val="00ED2758"/>
    <w:rsid w:val="00ED2E36"/>
    <w:rsid w:val="00ED377C"/>
    <w:rsid w:val="00ED5992"/>
    <w:rsid w:val="00EE3305"/>
    <w:rsid w:val="00EF0801"/>
    <w:rsid w:val="00EF145C"/>
    <w:rsid w:val="00EF6E89"/>
    <w:rsid w:val="00EF7AB1"/>
    <w:rsid w:val="00F01927"/>
    <w:rsid w:val="00F04B6F"/>
    <w:rsid w:val="00F101B4"/>
    <w:rsid w:val="00F11180"/>
    <w:rsid w:val="00F12F5A"/>
    <w:rsid w:val="00F240B5"/>
    <w:rsid w:val="00F27D05"/>
    <w:rsid w:val="00F47924"/>
    <w:rsid w:val="00F50930"/>
    <w:rsid w:val="00F54515"/>
    <w:rsid w:val="00F616F1"/>
    <w:rsid w:val="00F6306D"/>
    <w:rsid w:val="00F65481"/>
    <w:rsid w:val="00F663C1"/>
    <w:rsid w:val="00F714AB"/>
    <w:rsid w:val="00F80329"/>
    <w:rsid w:val="00F816D6"/>
    <w:rsid w:val="00F8232A"/>
    <w:rsid w:val="00F85158"/>
    <w:rsid w:val="00F873BA"/>
    <w:rsid w:val="00F91048"/>
    <w:rsid w:val="00F91074"/>
    <w:rsid w:val="00F94BF0"/>
    <w:rsid w:val="00FA0F89"/>
    <w:rsid w:val="00FA14E6"/>
    <w:rsid w:val="00FA1C5D"/>
    <w:rsid w:val="00FA530C"/>
    <w:rsid w:val="00FB0673"/>
    <w:rsid w:val="00FB683F"/>
    <w:rsid w:val="00FC55FC"/>
    <w:rsid w:val="00FD5A83"/>
    <w:rsid w:val="00FD7A58"/>
    <w:rsid w:val="00FE0136"/>
    <w:rsid w:val="00FE287F"/>
    <w:rsid w:val="00FF02A7"/>
    <w:rsid w:val="00FF1199"/>
    <w:rsid w:val="00FF2656"/>
    <w:rsid w:val="00FF34F0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DCBA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D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F14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1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A0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21D"/>
    <w:pPr>
      <w:spacing w:after="160"/>
    </w:pPr>
    <w:rPr>
      <w:rFonts w:ascii="Calibri" w:eastAsia="Calibri" w:hAnsi="Calibri" w:cs="Cordia New"/>
      <w:sz w:val="20"/>
      <w:szCs w:val="25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1A021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21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A021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21D"/>
    <w:rPr>
      <w:rFonts w:ascii="Segoe UI" w:eastAsia="Calibri" w:hAnsi="Segoe UI" w:cs="Angsana New"/>
      <w:sz w:val="18"/>
      <w:szCs w:val="22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1A021D"/>
    <w:rPr>
      <w:rFonts w:ascii="Segoe UI" w:hAnsi="Segoe UI" w:cs="Angsana New"/>
      <w:sz w:val="18"/>
      <w:szCs w:val="22"/>
    </w:rPr>
  </w:style>
  <w:style w:type="character" w:styleId="Hyperlink">
    <w:name w:val="Hyperlink"/>
    <w:uiPriority w:val="99"/>
    <w:unhideWhenUsed/>
    <w:rsid w:val="001A021D"/>
    <w:rPr>
      <w:color w:val="0000FF"/>
      <w:u w:val="single"/>
    </w:rPr>
  </w:style>
  <w:style w:type="table" w:styleId="TableGrid">
    <w:name w:val="Table Grid"/>
    <w:basedOn w:val="TableNormal"/>
    <w:uiPriority w:val="39"/>
    <w:rsid w:val="00B27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E42DEC"/>
    <w:rPr>
      <w:color w:val="800080"/>
      <w:u w:val="single"/>
    </w:rPr>
  </w:style>
  <w:style w:type="paragraph" w:customStyle="1" w:styleId="msonormal0">
    <w:name w:val="msonormal"/>
    <w:basedOn w:val="Normal"/>
    <w:rsid w:val="00E42DEC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7">
    <w:name w:val="xl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8">
    <w:name w:val="xl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69">
    <w:name w:val="xl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0">
    <w:name w:val="xl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1">
    <w:name w:val="xl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2">
    <w:name w:val="xl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3">
    <w:name w:val="xl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4">
    <w:name w:val="xl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5">
    <w:name w:val="xl75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6">
    <w:name w:val="xl76"/>
    <w:basedOn w:val="Normal"/>
    <w:rsid w:val="00E42DEC"/>
    <w:pP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7">
    <w:name w:val="xl77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8">
    <w:name w:val="xl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79">
    <w:name w:val="xl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0">
    <w:name w:val="xl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1">
    <w:name w:val="xl81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2">
    <w:name w:val="xl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3">
    <w:name w:val="xl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4">
    <w:name w:val="xl84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5">
    <w:name w:val="xl85"/>
    <w:basedOn w:val="Normal"/>
    <w:rsid w:val="00E42D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6">
    <w:name w:val="xl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i/>
      <w:iCs/>
      <w:sz w:val="32"/>
      <w:szCs w:val="32"/>
      <w:lang w:val="en-US" w:eastAsia="en-US"/>
    </w:rPr>
  </w:style>
  <w:style w:type="paragraph" w:customStyle="1" w:styleId="xl87">
    <w:name w:val="xl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8">
    <w:name w:val="xl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89">
    <w:name w:val="xl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0">
    <w:name w:val="xl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1">
    <w:name w:val="xl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2">
    <w:name w:val="xl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3">
    <w:name w:val="xl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4">
    <w:name w:val="xl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5">
    <w:name w:val="xl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6">
    <w:name w:val="xl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7">
    <w:name w:val="xl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8">
    <w:name w:val="xl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99">
    <w:name w:val="xl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0">
    <w:name w:val="xl1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1">
    <w:name w:val="xl1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2">
    <w:name w:val="xl1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3">
    <w:name w:val="xl1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4">
    <w:name w:val="xl1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5">
    <w:name w:val="xl10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6">
    <w:name w:val="xl10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7">
    <w:name w:val="xl10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8">
    <w:name w:val="xl10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09">
    <w:name w:val="xl10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0">
    <w:name w:val="xl11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1">
    <w:name w:val="xl11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2">
    <w:name w:val="xl11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3">
    <w:name w:val="xl11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4">
    <w:name w:val="xl11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5">
    <w:name w:val="xl11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6">
    <w:name w:val="xl11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7">
    <w:name w:val="xl11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8">
    <w:name w:val="xl11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19">
    <w:name w:val="xl11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0">
    <w:name w:val="xl12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1">
    <w:name w:val="xl12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2">
    <w:name w:val="xl12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3">
    <w:name w:val="xl12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4">
    <w:name w:val="xl12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5">
    <w:name w:val="xl12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6">
    <w:name w:val="xl12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7">
    <w:name w:val="xl12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8">
    <w:name w:val="xl12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29">
    <w:name w:val="xl12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0">
    <w:name w:val="xl13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1">
    <w:name w:val="xl13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2">
    <w:name w:val="xl13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3">
    <w:name w:val="xl13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4">
    <w:name w:val="xl13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5">
    <w:name w:val="xl13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6">
    <w:name w:val="xl13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7">
    <w:name w:val="xl13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8">
    <w:name w:val="xl13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39">
    <w:name w:val="xl13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0">
    <w:name w:val="xl14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1">
    <w:name w:val="xl14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2">
    <w:name w:val="xl14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3">
    <w:name w:val="xl14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4">
    <w:name w:val="xl14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5">
    <w:name w:val="xl14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6">
    <w:name w:val="xl14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7">
    <w:name w:val="xl14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8">
    <w:name w:val="xl14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49">
    <w:name w:val="xl14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0">
    <w:name w:val="xl15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1">
    <w:name w:val="xl15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2">
    <w:name w:val="xl15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3">
    <w:name w:val="xl15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4">
    <w:name w:val="xl15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5">
    <w:name w:val="xl15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6">
    <w:name w:val="xl15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7">
    <w:name w:val="xl15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8">
    <w:name w:val="xl15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59">
    <w:name w:val="xl15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0">
    <w:name w:val="xl16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1">
    <w:name w:val="xl16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2">
    <w:name w:val="xl16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3">
    <w:name w:val="xl16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4">
    <w:name w:val="xl16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5">
    <w:name w:val="xl16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6">
    <w:name w:val="xl1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7">
    <w:name w:val="xl1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8">
    <w:name w:val="xl1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69">
    <w:name w:val="xl1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0">
    <w:name w:val="xl1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1">
    <w:name w:val="xl1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2">
    <w:name w:val="xl1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3">
    <w:name w:val="xl1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4">
    <w:name w:val="xl1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5">
    <w:name w:val="xl17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6">
    <w:name w:val="xl17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7">
    <w:name w:val="xl17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8">
    <w:name w:val="xl1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79">
    <w:name w:val="xl1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0">
    <w:name w:val="xl1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1">
    <w:name w:val="xl18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2">
    <w:name w:val="xl1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3">
    <w:name w:val="xl1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4">
    <w:name w:val="xl18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5">
    <w:name w:val="xl18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6">
    <w:name w:val="xl1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7">
    <w:name w:val="xl1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8">
    <w:name w:val="xl1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89">
    <w:name w:val="xl1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0">
    <w:name w:val="xl1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1">
    <w:name w:val="xl1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2">
    <w:name w:val="xl1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3">
    <w:name w:val="xl1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4">
    <w:name w:val="xl1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5">
    <w:name w:val="xl1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6">
    <w:name w:val="xl1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7">
    <w:name w:val="xl1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8">
    <w:name w:val="xl1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199">
    <w:name w:val="xl1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0">
    <w:name w:val="xl2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1">
    <w:name w:val="xl2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2">
    <w:name w:val="xl2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3">
    <w:name w:val="xl2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4">
    <w:name w:val="xl2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5">
    <w:name w:val="xl20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6">
    <w:name w:val="xl20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7">
    <w:name w:val="xl20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8">
    <w:name w:val="xl20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09">
    <w:name w:val="xl20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0">
    <w:name w:val="xl21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1">
    <w:name w:val="xl21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2">
    <w:name w:val="xl21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3">
    <w:name w:val="xl21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4">
    <w:name w:val="xl21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5">
    <w:name w:val="xl21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6">
    <w:name w:val="xl21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7">
    <w:name w:val="xl21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8">
    <w:name w:val="xl21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19">
    <w:name w:val="xl21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0">
    <w:name w:val="xl22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1">
    <w:name w:val="xl22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22">
    <w:name w:val="xl22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3">
    <w:name w:val="xl22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4">
    <w:name w:val="xl22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5">
    <w:name w:val="xl225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6">
    <w:name w:val="xl22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7">
    <w:name w:val="xl22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8">
    <w:name w:val="xl228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29">
    <w:name w:val="xl22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0">
    <w:name w:val="xl23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00B050"/>
      <w:sz w:val="32"/>
      <w:szCs w:val="32"/>
      <w:lang w:val="en-US" w:eastAsia="en-US"/>
    </w:rPr>
  </w:style>
  <w:style w:type="paragraph" w:customStyle="1" w:styleId="xl231">
    <w:name w:val="xl23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00B050"/>
      <w:sz w:val="32"/>
      <w:szCs w:val="32"/>
      <w:lang w:val="en-US" w:eastAsia="en-US"/>
    </w:rPr>
  </w:style>
  <w:style w:type="paragraph" w:customStyle="1" w:styleId="xl232">
    <w:name w:val="xl23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33">
    <w:name w:val="xl23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34">
    <w:name w:val="xl23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5">
    <w:name w:val="xl23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6">
    <w:name w:val="xl23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7">
    <w:name w:val="xl237"/>
    <w:basedOn w:val="Normal"/>
    <w:rsid w:val="00E42DEC"/>
    <w:pP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8">
    <w:name w:val="xl238"/>
    <w:basedOn w:val="Normal"/>
    <w:rsid w:val="00E42DE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39">
    <w:name w:val="xl239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0">
    <w:name w:val="xl24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1">
    <w:name w:val="xl24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2">
    <w:name w:val="xl24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3">
    <w:name w:val="xl243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TH SarabunPSK" w:hAnsi="TH SarabunPSK" w:cs="TH SarabunPSK"/>
      <w:b/>
      <w:bCs/>
      <w:color w:val="FF0000"/>
      <w:sz w:val="32"/>
      <w:szCs w:val="32"/>
      <w:lang w:val="en-US" w:eastAsia="en-US"/>
    </w:rPr>
  </w:style>
  <w:style w:type="paragraph" w:customStyle="1" w:styleId="xl244">
    <w:name w:val="xl24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5">
    <w:name w:val="xl24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6">
    <w:name w:val="xl246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7">
    <w:name w:val="xl24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8">
    <w:name w:val="xl24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49">
    <w:name w:val="xl24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0">
    <w:name w:val="xl250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1">
    <w:name w:val="xl25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2">
    <w:name w:val="xl25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3">
    <w:name w:val="xl25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4">
    <w:name w:val="xl254"/>
    <w:basedOn w:val="Normal"/>
    <w:rsid w:val="00E42DE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5">
    <w:name w:val="xl255"/>
    <w:basedOn w:val="Normal"/>
    <w:rsid w:val="00E42DE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6">
    <w:name w:val="xl25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7">
    <w:name w:val="xl257"/>
    <w:basedOn w:val="Normal"/>
    <w:rsid w:val="00E42DE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58">
    <w:name w:val="xl25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259">
    <w:name w:val="xl259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0">
    <w:name w:val="xl26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1">
    <w:name w:val="xl26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2">
    <w:name w:val="xl26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3">
    <w:name w:val="xl26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4">
    <w:name w:val="xl26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5">
    <w:name w:val="xl26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6">
    <w:name w:val="xl26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7">
    <w:name w:val="xl26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8">
    <w:name w:val="xl26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69">
    <w:name w:val="xl26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0">
    <w:name w:val="xl27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1">
    <w:name w:val="xl27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2">
    <w:name w:val="xl27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3">
    <w:name w:val="xl27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4">
    <w:name w:val="xl27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5">
    <w:name w:val="xl27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6">
    <w:name w:val="xl27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7">
    <w:name w:val="xl27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8">
    <w:name w:val="xl27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79">
    <w:name w:val="xl27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0">
    <w:name w:val="xl28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1">
    <w:name w:val="xl281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2">
    <w:name w:val="xl28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3">
    <w:name w:val="xl28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4">
    <w:name w:val="xl28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5">
    <w:name w:val="xl28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6">
    <w:name w:val="xl28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7">
    <w:name w:val="xl28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8">
    <w:name w:val="xl28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66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89">
    <w:name w:val="xl28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0">
    <w:name w:val="xl29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1">
    <w:name w:val="xl29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2">
    <w:name w:val="xl29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3">
    <w:name w:val="xl29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4">
    <w:name w:val="xl29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5">
    <w:name w:val="xl295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6">
    <w:name w:val="xl296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7">
    <w:name w:val="xl297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66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8">
    <w:name w:val="xl298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299">
    <w:name w:val="xl299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0">
    <w:name w:val="xl300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1">
    <w:name w:val="xl301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33FF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2">
    <w:name w:val="xl302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3">
    <w:name w:val="xl303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4">
    <w:name w:val="xl304"/>
    <w:basedOn w:val="Normal"/>
    <w:rsid w:val="00E42D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paragraph" w:customStyle="1" w:styleId="xl305">
    <w:name w:val="xl305"/>
    <w:basedOn w:val="Normal"/>
    <w:rsid w:val="00E42D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textAlignment w:val="center"/>
    </w:pPr>
    <w:rPr>
      <w:rFonts w:ascii="TH SarabunPSK" w:hAnsi="TH SarabunPSK" w:cs="TH SarabunPSK"/>
      <w:b/>
      <w:bCs/>
      <w:sz w:val="32"/>
      <w:szCs w:val="32"/>
      <w:lang w:val="en-US" w:eastAsia="en-US"/>
    </w:rPr>
  </w:style>
  <w:style w:type="table" w:styleId="ListTable3-Accent3">
    <w:name w:val="List Table 3 Accent 3"/>
    <w:basedOn w:val="TableNormal"/>
    <w:uiPriority w:val="48"/>
    <w:rsid w:val="00CF320A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20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dTable1Light">
    <w:name w:val="Grid Table 1 Light"/>
    <w:basedOn w:val="TableNormal"/>
    <w:uiPriority w:val="46"/>
    <w:rsid w:val="00D4277C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D41D7"/>
    <w:rPr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623F2"/>
    <w:pPr>
      <w:spacing w:after="160"/>
    </w:pPr>
    <w:rPr>
      <w:rFonts w:ascii="Calibri" w:eastAsia="Calibr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link w:val="EndNoteBibliography"/>
    <w:rsid w:val="00A623F2"/>
    <w:rPr>
      <w:rFonts w:ascii="Calibri" w:hAnsi="Calibri" w:cs="Calibri"/>
      <w:noProof/>
    </w:rPr>
  </w:style>
  <w:style w:type="paragraph" w:customStyle="1" w:styleId="xl65">
    <w:name w:val="xl6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306">
    <w:name w:val="xl306"/>
    <w:basedOn w:val="Normal"/>
    <w:rsid w:val="00D0268D"/>
    <w:pPr>
      <w:pBdr>
        <w:lef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7">
    <w:name w:val="xl307"/>
    <w:basedOn w:val="Normal"/>
    <w:rsid w:val="00D0268D"/>
    <w:pPr>
      <w:pBdr>
        <w:left w:val="single" w:sz="4" w:space="0" w:color="000000"/>
        <w:bottom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8">
    <w:name w:val="xl30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09">
    <w:name w:val="xl30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0">
    <w:name w:val="xl31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1">
    <w:name w:val="xl31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2">
    <w:name w:val="xl31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3">
    <w:name w:val="xl31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4">
    <w:name w:val="xl314"/>
    <w:basedOn w:val="Normal"/>
    <w:rsid w:val="00D0268D"/>
    <w:pPr>
      <w:pBdr>
        <w:top w:val="single" w:sz="4" w:space="0" w:color="000000"/>
        <w:lef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5">
    <w:name w:val="xl315"/>
    <w:basedOn w:val="Normal"/>
    <w:rsid w:val="00D0268D"/>
    <w:pPr>
      <w:pBdr>
        <w:lef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6">
    <w:name w:val="xl316"/>
    <w:basedOn w:val="Normal"/>
    <w:rsid w:val="00D0268D"/>
    <w:pPr>
      <w:pBdr>
        <w:left w:val="single" w:sz="4" w:space="0" w:color="000000"/>
        <w:bottom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7">
    <w:name w:val="xl3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8">
    <w:name w:val="xl31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19">
    <w:name w:val="xl31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0">
    <w:name w:val="xl32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1">
    <w:name w:val="xl3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2">
    <w:name w:val="xl32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3">
    <w:name w:val="xl32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4">
    <w:name w:val="xl32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5">
    <w:name w:val="xl32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6">
    <w:name w:val="xl32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7">
    <w:name w:val="xl32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8">
    <w:name w:val="xl32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29">
    <w:name w:val="xl32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0">
    <w:name w:val="xl33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1">
    <w:name w:val="xl33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2">
    <w:name w:val="xl33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3">
    <w:name w:val="xl33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4">
    <w:name w:val="xl33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5">
    <w:name w:val="xl33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6">
    <w:name w:val="xl33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7">
    <w:name w:val="xl33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8">
    <w:name w:val="xl33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39">
    <w:name w:val="xl33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0">
    <w:name w:val="xl34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1">
    <w:name w:val="xl34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2">
    <w:name w:val="xl34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3">
    <w:name w:val="xl34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4">
    <w:name w:val="xl34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5">
    <w:name w:val="xl34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6">
    <w:name w:val="xl34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7">
    <w:name w:val="xl34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8">
    <w:name w:val="xl34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49">
    <w:name w:val="xl34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0">
    <w:name w:val="xl35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1">
    <w:name w:val="xl35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2">
    <w:name w:val="xl35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3">
    <w:name w:val="xl35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4">
    <w:name w:val="xl35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5">
    <w:name w:val="xl35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6">
    <w:name w:val="xl35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7">
    <w:name w:val="xl35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8">
    <w:name w:val="xl35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59">
    <w:name w:val="xl35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0">
    <w:name w:val="xl36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1">
    <w:name w:val="xl36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2">
    <w:name w:val="xl36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3">
    <w:name w:val="xl36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4">
    <w:name w:val="xl36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5">
    <w:name w:val="xl36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6">
    <w:name w:val="xl36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7">
    <w:name w:val="xl36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8">
    <w:name w:val="xl36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69">
    <w:name w:val="xl36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0">
    <w:name w:val="xl37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1">
    <w:name w:val="xl37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2">
    <w:name w:val="xl37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3">
    <w:name w:val="xl37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4">
    <w:name w:val="xl37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5">
    <w:name w:val="xl37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6">
    <w:name w:val="xl37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7">
    <w:name w:val="xl37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8">
    <w:name w:val="xl37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79">
    <w:name w:val="xl37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0">
    <w:name w:val="xl38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1">
    <w:name w:val="xl38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2">
    <w:name w:val="xl38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3">
    <w:name w:val="xl38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4">
    <w:name w:val="xl38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5">
    <w:name w:val="xl38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6">
    <w:name w:val="xl38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7">
    <w:name w:val="xl38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8">
    <w:name w:val="xl38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89">
    <w:name w:val="xl38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0">
    <w:name w:val="xl39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1">
    <w:name w:val="xl39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2">
    <w:name w:val="xl39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3">
    <w:name w:val="xl39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4">
    <w:name w:val="xl39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5">
    <w:name w:val="xl39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6">
    <w:name w:val="xl396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7">
    <w:name w:val="xl39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8">
    <w:name w:val="xl39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399">
    <w:name w:val="xl399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0">
    <w:name w:val="xl40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1">
    <w:name w:val="xl401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2">
    <w:name w:val="xl402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3">
    <w:name w:val="xl40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4">
    <w:name w:val="xl404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5">
    <w:name w:val="xl40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6">
    <w:name w:val="xl40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7">
    <w:name w:val="xl40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8">
    <w:name w:val="xl40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09">
    <w:name w:val="xl40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0">
    <w:name w:val="xl410"/>
    <w:basedOn w:val="Normal"/>
    <w:rsid w:val="00D0268D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1">
    <w:name w:val="xl41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2">
    <w:name w:val="xl41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3">
    <w:name w:val="xl41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4">
    <w:name w:val="xl41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5">
    <w:name w:val="xl41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6">
    <w:name w:val="xl41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7">
    <w:name w:val="xl4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8">
    <w:name w:val="xl41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19">
    <w:name w:val="xl41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0">
    <w:name w:val="xl42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1">
    <w:name w:val="xl4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2">
    <w:name w:val="xl42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3">
    <w:name w:val="xl42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4">
    <w:name w:val="xl42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5">
    <w:name w:val="xl42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6">
    <w:name w:val="xl42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44749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7">
    <w:name w:val="xl42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8">
    <w:name w:val="xl42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29">
    <w:name w:val="xl42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0">
    <w:name w:val="xl43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1">
    <w:name w:val="xl43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2">
    <w:name w:val="xl43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3">
    <w:name w:val="xl43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4">
    <w:name w:val="xl43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5">
    <w:name w:val="xl43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6">
    <w:name w:val="xl436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7">
    <w:name w:val="xl43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8">
    <w:name w:val="xl438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39">
    <w:name w:val="xl43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0">
    <w:name w:val="xl44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1">
    <w:name w:val="xl44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2">
    <w:name w:val="xl442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3">
    <w:name w:val="xl44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4">
    <w:name w:val="xl44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5">
    <w:name w:val="xl44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6">
    <w:name w:val="xl44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CC2E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7">
    <w:name w:val="xl44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8">
    <w:name w:val="xl44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49">
    <w:name w:val="xl44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0">
    <w:name w:val="xl45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1">
    <w:name w:val="xl45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2">
    <w:name w:val="xl45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3">
    <w:name w:val="xl45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4">
    <w:name w:val="xl45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5">
    <w:name w:val="xl45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6">
    <w:name w:val="xl45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7">
    <w:name w:val="xl45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8">
    <w:name w:val="xl45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4813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59">
    <w:name w:val="xl45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0">
    <w:name w:val="xl460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1">
    <w:name w:val="xl46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2">
    <w:name w:val="xl46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3">
    <w:name w:val="xl46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4">
    <w:name w:val="xl46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5">
    <w:name w:val="xl46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6">
    <w:name w:val="xl46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7">
    <w:name w:val="xl46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8">
    <w:name w:val="xl46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69">
    <w:name w:val="xl46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0">
    <w:name w:val="xl47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1">
    <w:name w:val="xl47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2">
    <w:name w:val="xl47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3">
    <w:name w:val="xl47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4">
    <w:name w:val="xl47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5">
    <w:name w:val="xl475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EB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6">
    <w:name w:val="xl47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7">
    <w:name w:val="xl47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2F3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8">
    <w:name w:val="xl47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79">
    <w:name w:val="xl47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0">
    <w:name w:val="xl48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1">
    <w:name w:val="xl481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2">
    <w:name w:val="xl48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FCFC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3">
    <w:name w:val="xl483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4">
    <w:name w:val="xl484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5">
    <w:name w:val="xl48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6">
    <w:name w:val="xl486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7">
    <w:name w:val="xl487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98A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8">
    <w:name w:val="xl48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2C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89">
    <w:name w:val="xl489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0">
    <w:name w:val="xl490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1">
    <w:name w:val="xl49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2">
    <w:name w:val="xl49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3">
    <w:name w:val="xl49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EAADB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4">
    <w:name w:val="xl49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5">
    <w:name w:val="xl49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6">
    <w:name w:val="xl49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7">
    <w:name w:val="xl49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8">
    <w:name w:val="xl49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499">
    <w:name w:val="xl49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0">
    <w:name w:val="xl50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1">
    <w:name w:val="xl501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2">
    <w:name w:val="xl502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3">
    <w:name w:val="xl503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4">
    <w:name w:val="xl504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5">
    <w:name w:val="xl505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6">
    <w:name w:val="xl506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7">
    <w:name w:val="xl507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8">
    <w:name w:val="xl508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09">
    <w:name w:val="xl509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7CA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0">
    <w:name w:val="xl510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1">
    <w:name w:val="xl51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2">
    <w:name w:val="xl512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3">
    <w:name w:val="xl513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ADACA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4">
    <w:name w:val="xl514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E2EE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5">
    <w:name w:val="xl515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6">
    <w:name w:val="xl51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7">
    <w:name w:val="xl517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C8C8C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8">
    <w:name w:val="xl518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19">
    <w:name w:val="xl519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0">
    <w:name w:val="xl520"/>
    <w:basedOn w:val="Normal"/>
    <w:rsid w:val="00D0268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1">
    <w:name w:val="xl521"/>
    <w:basedOn w:val="Normal"/>
    <w:rsid w:val="00D0268D"/>
    <w:pPr>
      <w:pBdr>
        <w:left w:val="single" w:sz="4" w:space="0" w:color="000000"/>
        <w:right w:val="single" w:sz="4" w:space="0" w:color="000000"/>
      </w:pBdr>
      <w:shd w:val="clear" w:color="000000" w:fill="D9DCE1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2">
    <w:name w:val="xl522"/>
    <w:basedOn w:val="Normal"/>
    <w:rsid w:val="00D0268D"/>
    <w:pPr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customStyle="1" w:styleId="xl523">
    <w:name w:val="xl523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CECEC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4">
    <w:name w:val="xl524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5">
    <w:name w:val="xl525"/>
    <w:basedOn w:val="Normal"/>
    <w:rsid w:val="00D0268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598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26">
    <w:name w:val="xl526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EAF6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7">
    <w:name w:val="xl527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8">
    <w:name w:val="xl528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ADADA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000000"/>
      <w:sz w:val="28"/>
      <w:szCs w:val="28"/>
      <w:lang w:val="en-US" w:eastAsia="en-US"/>
    </w:rPr>
  </w:style>
  <w:style w:type="paragraph" w:customStyle="1" w:styleId="xl529">
    <w:name w:val="xl529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30">
    <w:name w:val="xl530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D965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color w:val="FF0000"/>
      <w:sz w:val="28"/>
      <w:szCs w:val="28"/>
      <w:lang w:val="en-US" w:eastAsia="en-US"/>
    </w:rPr>
  </w:style>
  <w:style w:type="paragraph" w:customStyle="1" w:styleId="xl531">
    <w:name w:val="xl531"/>
    <w:basedOn w:val="Normal"/>
    <w:rsid w:val="00D02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A9CD90"/>
      <w:spacing w:before="100" w:beforeAutospacing="1" w:after="100" w:afterAutospacing="1"/>
      <w:jc w:val="center"/>
      <w:textAlignment w:val="center"/>
    </w:pPr>
    <w:rPr>
      <w:rFonts w:ascii="TH SarabunPSK" w:hAnsi="TH SarabunPSK" w:cs="TH SarabunPSK"/>
      <w:sz w:val="28"/>
      <w:szCs w:val="2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6529F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110773"/>
    <w:pPr>
      <w:spacing w:after="160" w:line="259" w:lineRule="auto"/>
      <w:ind w:left="720"/>
      <w:contextualSpacing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styleId="UnresolvedMention">
    <w:name w:val="Unresolved Mention"/>
    <w:uiPriority w:val="99"/>
    <w:semiHidden/>
    <w:unhideWhenUsed/>
    <w:rsid w:val="00822DAD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86525E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eader">
    <w:name w:val="header"/>
    <w:basedOn w:val="Normal"/>
    <w:link w:val="HeaderChar"/>
    <w:uiPriority w:val="99"/>
    <w:unhideWhenUsed/>
    <w:rsid w:val="00FA14E6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customStyle="1" w:styleId="HeaderChar">
    <w:name w:val="Header Char"/>
    <w:link w:val="Header"/>
    <w:uiPriority w:val="99"/>
    <w:rsid w:val="00FA14E6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FA14E6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ordia New"/>
      <w:sz w:val="22"/>
      <w:szCs w:val="28"/>
      <w:lang w:val="en-US" w:eastAsia="en-US"/>
    </w:rPr>
  </w:style>
  <w:style w:type="character" w:customStyle="1" w:styleId="FooterChar">
    <w:name w:val="Footer Char"/>
    <w:link w:val="Footer"/>
    <w:uiPriority w:val="99"/>
    <w:rsid w:val="00FA14E6"/>
    <w:rPr>
      <w:sz w:val="22"/>
      <w:szCs w:val="28"/>
    </w:rPr>
  </w:style>
  <w:style w:type="paragraph" w:customStyle="1" w:styleId="xl63">
    <w:name w:val="xl63"/>
    <w:basedOn w:val="Normal"/>
    <w:rsid w:val="006F4226"/>
    <w:pPr>
      <w:spacing w:before="100" w:beforeAutospacing="1" w:after="100" w:afterAutospacing="1"/>
    </w:pPr>
    <w:rPr>
      <w:rFonts w:ascii="TH SarabunPSK" w:hAnsi="TH SarabunPSK" w:cs="TH SarabunPSK"/>
      <w:sz w:val="32"/>
      <w:szCs w:val="32"/>
      <w:lang w:val="en-US" w:eastAsia="en-US"/>
    </w:rPr>
  </w:style>
  <w:style w:type="paragraph" w:customStyle="1" w:styleId="xl64">
    <w:name w:val="xl64"/>
    <w:basedOn w:val="Normal"/>
    <w:rsid w:val="006F4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H SarabunPSK" w:hAnsi="TH SarabunPSK" w:cs="TH SarabunPSK"/>
      <w:color w:val="000000"/>
      <w:sz w:val="32"/>
      <w:szCs w:val="3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145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last">
    <w:name w:val="last"/>
    <w:basedOn w:val="Normal"/>
    <w:rsid w:val="00EF145C"/>
    <w:pPr>
      <w:spacing w:before="100" w:beforeAutospacing="1" w:after="100" w:afterAutospacing="1"/>
    </w:pPr>
  </w:style>
  <w:style w:type="character" w:customStyle="1" w:styleId="overlinesection">
    <w:name w:val="overline__section"/>
    <w:basedOn w:val="DefaultParagraphFont"/>
    <w:rsid w:val="00EF145C"/>
  </w:style>
  <w:style w:type="character" w:customStyle="1" w:styleId="overlinesubject">
    <w:name w:val="overline__subject"/>
    <w:basedOn w:val="DefaultParagraphFont"/>
    <w:rsid w:val="00EF145C"/>
  </w:style>
  <w:style w:type="paragraph" w:customStyle="1" w:styleId="contributor">
    <w:name w:val="contributor"/>
    <w:basedOn w:val="Normal"/>
    <w:rsid w:val="00EF145C"/>
    <w:pPr>
      <w:spacing w:before="100" w:beforeAutospacing="1" w:after="100" w:afterAutospacing="1"/>
    </w:pPr>
  </w:style>
  <w:style w:type="character" w:customStyle="1" w:styleId="Title1">
    <w:name w:val="Title1"/>
    <w:basedOn w:val="DefaultParagraphFont"/>
    <w:rsid w:val="00EF145C"/>
  </w:style>
  <w:style w:type="character" w:customStyle="1" w:styleId="name">
    <w:name w:val="name"/>
    <w:basedOn w:val="DefaultParagraphFont"/>
    <w:rsid w:val="00EF145C"/>
  </w:style>
  <w:style w:type="character" w:customStyle="1" w:styleId="xref-sep">
    <w:name w:val="xref-sep"/>
    <w:basedOn w:val="DefaultParagraphFont"/>
    <w:rsid w:val="00EF145C"/>
  </w:style>
  <w:style w:type="character" w:customStyle="1" w:styleId="apple-converted-space">
    <w:name w:val="apple-converted-space"/>
    <w:basedOn w:val="DefaultParagraphFont"/>
    <w:rsid w:val="00EF145C"/>
  </w:style>
  <w:style w:type="paragraph" w:customStyle="1" w:styleId="contributor-listreveal">
    <w:name w:val="contributor-list__reveal"/>
    <w:basedOn w:val="Normal"/>
    <w:rsid w:val="00EF145C"/>
    <w:pPr>
      <w:spacing w:before="100" w:beforeAutospacing="1" w:after="100" w:afterAutospacing="1"/>
    </w:pPr>
  </w:style>
  <w:style w:type="character" w:customStyle="1" w:styleId="contributor-listtoggler">
    <w:name w:val="contributor-list__toggler"/>
    <w:basedOn w:val="DefaultParagraphFont"/>
    <w:rsid w:val="00EF145C"/>
  </w:style>
  <w:style w:type="character" w:customStyle="1" w:styleId="collapsed-text">
    <w:name w:val="collapsed-text"/>
    <w:basedOn w:val="DefaultParagraphFont"/>
    <w:rsid w:val="00EF145C"/>
  </w:style>
  <w:style w:type="character" w:styleId="HTMLCite">
    <w:name w:val="HTML Cite"/>
    <w:basedOn w:val="DefaultParagraphFont"/>
    <w:uiPriority w:val="99"/>
    <w:semiHidden/>
    <w:unhideWhenUsed/>
    <w:rsid w:val="00EF145C"/>
    <w:rPr>
      <w:i/>
      <w:iCs/>
    </w:rPr>
  </w:style>
  <w:style w:type="character" w:customStyle="1" w:styleId="title-text">
    <w:name w:val="title-text"/>
    <w:basedOn w:val="DefaultParagraphFont"/>
    <w:rsid w:val="00EF6E89"/>
  </w:style>
  <w:style w:type="character" w:customStyle="1" w:styleId="sr-only">
    <w:name w:val="sr-only"/>
    <w:basedOn w:val="DefaultParagraphFont"/>
    <w:rsid w:val="00EF6E89"/>
  </w:style>
  <w:style w:type="character" w:customStyle="1" w:styleId="text">
    <w:name w:val="text"/>
    <w:basedOn w:val="DefaultParagraphFont"/>
    <w:rsid w:val="00EF6E89"/>
  </w:style>
  <w:style w:type="character" w:customStyle="1" w:styleId="author-ref">
    <w:name w:val="author-ref"/>
    <w:basedOn w:val="DefaultParagraphFont"/>
    <w:rsid w:val="00EF6E89"/>
  </w:style>
  <w:style w:type="character" w:customStyle="1" w:styleId="Heading3Char">
    <w:name w:val="Heading 3 Char"/>
    <w:basedOn w:val="DefaultParagraphFont"/>
    <w:link w:val="Heading3"/>
    <w:uiPriority w:val="9"/>
    <w:semiHidden/>
    <w:rsid w:val="004821AC"/>
    <w:rPr>
      <w:rFonts w:asciiTheme="majorHAnsi" w:eastAsiaTheme="majorEastAsia" w:hAnsiTheme="majorHAnsi" w:cstheme="majorBidi"/>
      <w:color w:val="1F3763" w:themeColor="accent1" w:themeShade="7F"/>
      <w:sz w:val="24"/>
      <w:szCs w:val="30"/>
      <w:lang w:val="en-GB" w:eastAsia="en-GB"/>
    </w:rPr>
  </w:style>
  <w:style w:type="paragraph" w:styleId="NoSpacing">
    <w:name w:val="No Spacing"/>
    <w:uiPriority w:val="1"/>
    <w:qFormat/>
    <w:rsid w:val="000911C0"/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Emphasis">
    <w:name w:val="Emphasis"/>
    <w:basedOn w:val="DefaultParagraphFont"/>
    <w:uiPriority w:val="20"/>
    <w:qFormat/>
    <w:rsid w:val="009E5D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08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2057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8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1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5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9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5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5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1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962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57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035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36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240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138644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6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12DF61-502A-469A-98A6-975F2C787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26T06:20:00Z</dcterms:created>
  <dcterms:modified xsi:type="dcterms:W3CDTF">2024-04-26T06:20:00Z</dcterms:modified>
</cp:coreProperties>
</file>